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4338754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EF4B54" w:rsidR="000035D5" w:rsidRDefault="000035D5">
                            <w:r>
                              <w:t xml:space="preserve">Reported on page number: </w:t>
                            </w:r>
                            <w:r w:rsidR="00F80786">
                              <w:t xml:space="preserve">Page 8 (Data Collection Procedures) </w:t>
                            </w:r>
                            <w:r w:rsidR="00CD2F40">
                              <w:t>sub-section of Method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02EF4B54" w:rsidR="000035D5" w:rsidRDefault="000035D5">
                      <w:r>
                        <w:t xml:space="preserve">Reported on page number: </w:t>
                      </w:r>
                      <w:r w:rsidR="00F80786">
                        <w:t xml:space="preserve">Page 8 (Data Collection Procedures) </w:t>
                      </w:r>
                      <w:r w:rsidR="00CD2F40">
                        <w:t>sub-section of Method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D84238">
        <w:t xml:space="preserve">More information: </w:t>
      </w:r>
      <w:r w:rsidR="00D84238" w:rsidRPr="00D84238">
        <w:t>This research received ethical approval from the Ethics Committee of Michigan State University on April 1</w:t>
      </w:r>
      <w:r w:rsidR="00D84238" w:rsidRPr="00D84238">
        <w:rPr>
          <w:vertAlign w:val="superscript"/>
        </w:rPr>
        <w:t>st</w:t>
      </w:r>
      <w:r w:rsidR="00D84238" w:rsidRPr="00D84238">
        <w:t xml:space="preserve">, 2022, and a local Ethical </w:t>
      </w:r>
      <w:proofErr w:type="spellStart"/>
      <w:r w:rsidR="00D84238" w:rsidRPr="00D84238">
        <w:t>Commitee</w:t>
      </w:r>
      <w:proofErr w:type="spellEnd"/>
      <w:r w:rsidR="00D84238" w:rsidRPr="00D84238">
        <w:t xml:space="preserve"> of Makerere University College of Health sciences in May 2022. Informed consent was obtained for data collection and publication of data. All the data collected from the study participants was conducted in accordance with the ethical standards of the institutional research committee Consent for publication </w:t>
      </w:r>
    </w:p>
    <w:p w14:paraId="617CBFC9" w14:textId="77777777" w:rsidR="00D84238" w:rsidRDefault="00D84238" w:rsidP="000035D5">
      <w:pPr>
        <w:spacing w:before="240" w:after="240"/>
      </w:pP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A6B2A8" w:rsidR="000035D5" w:rsidRDefault="000035D5" w:rsidP="000035D5">
                            <w:r>
                              <w:t xml:space="preserve">Reported on page number: </w:t>
                            </w:r>
                            <w:r w:rsidR="00CD2F40">
                              <w:t>Non-applicable (No deviations from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A6B2A8" w:rsidR="000035D5" w:rsidRDefault="000035D5" w:rsidP="000035D5">
                      <w:r>
                        <w:t xml:space="preserve">Reported on page number: </w:t>
                      </w:r>
                      <w:r w:rsidR="00CD2F40">
                        <w:t>Non-applicable (No deviations from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DB14ED" w:rsidR="000035D5" w:rsidRDefault="005C1DF8" w:rsidP="000035D5">
                            <w:r>
                              <w:t xml:space="preserve">Yes, the second author and co-Principal Investigator of the current study is a resident of Uganda, and a leading professional </w:t>
                            </w:r>
                            <w:r w:rsidR="00345C09">
                              <w:t xml:space="preserve">in clinical psychology in the country. This collaborator is the corresponding author, Rosco </w:t>
                            </w:r>
                            <w:proofErr w:type="spellStart"/>
                            <w:r w:rsidR="00345C09">
                              <w:t>Kasujja</w:t>
                            </w:r>
                            <w:proofErr w:type="spellEnd"/>
                            <w:r w:rsidR="00345C09">
                              <w:t>,</w:t>
                            </w:r>
                            <w:r w:rsidR="0015432A">
                              <w:t xml:space="preserve"> </w:t>
                            </w:r>
                            <w:hyperlink r:id="rId7" w:history="1">
                              <w:r w:rsidR="0015432A" w:rsidRPr="0015432A">
                                <w:rPr>
                                  <w:rStyle w:val="Hyperlink"/>
                                  <w:b/>
                                  <w:bCs/>
                                </w:rPr>
                                <w:t>rosco.kasujja@mak.ac.ug</w:t>
                              </w:r>
                            </w:hyperlink>
                            <w:r w:rsidR="0015432A">
                              <w:t xml:space="preserve"> or </w:t>
                            </w:r>
                            <w:hyperlink r:id="rId8" w:history="1">
                              <w:r w:rsidR="0015432A" w:rsidRPr="0015432A">
                                <w:rPr>
                                  <w:rStyle w:val="Hyperlink"/>
                                  <w:b/>
                                  <w:bCs/>
                                </w:rPr>
                                <w:t>rosokasug@gmail.com</w:t>
                              </w:r>
                            </w:hyperlink>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DB14ED" w:rsidR="000035D5" w:rsidRDefault="005C1DF8" w:rsidP="000035D5">
                      <w:r>
                        <w:t xml:space="preserve">Yes, the second author and co-Principal Investigator of the current study is a resident of Uganda, and a leading professional </w:t>
                      </w:r>
                      <w:r w:rsidR="00345C09">
                        <w:t xml:space="preserve">in clinical psychology in the country. This collaborator is the corresponding author, Rosco </w:t>
                      </w:r>
                      <w:proofErr w:type="spellStart"/>
                      <w:r w:rsidR="00345C09">
                        <w:t>Kasujja</w:t>
                      </w:r>
                      <w:proofErr w:type="spellEnd"/>
                      <w:r w:rsidR="00345C09">
                        <w:t>,</w:t>
                      </w:r>
                      <w:r w:rsidR="0015432A">
                        <w:t xml:space="preserve"> </w:t>
                      </w:r>
                      <w:hyperlink r:id="rId9" w:history="1">
                        <w:r w:rsidR="0015432A" w:rsidRPr="0015432A">
                          <w:rPr>
                            <w:rStyle w:val="Hyperlink"/>
                            <w:b/>
                            <w:bCs/>
                          </w:rPr>
                          <w:t>rosco.kasujja@mak.ac.ug</w:t>
                        </w:r>
                      </w:hyperlink>
                      <w:r w:rsidR="0015432A">
                        <w:t xml:space="preserve"> or </w:t>
                      </w:r>
                      <w:hyperlink r:id="rId10" w:history="1">
                        <w:r w:rsidR="0015432A" w:rsidRPr="0015432A">
                          <w:rPr>
                            <w:rStyle w:val="Hyperlink"/>
                            <w:b/>
                            <w:bCs/>
                          </w:rPr>
                          <w:t>rosokasug@gmail.com</w:t>
                        </w:r>
                      </w:hyperlink>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93CA7A" w:rsidR="000035D5" w:rsidRDefault="00542FE3" w:rsidP="000035D5">
                            <w:r>
                              <w:t>We obtained written informed consent and signatures from stakeholders who engaged in key informant interviews and local focus groups.</w:t>
                            </w:r>
                            <w:r w:rsidR="00344699">
                              <w:t xml:space="preserve"> The IRB protocol for the current study was deemed “exempt” in status from both higher education institutions (in the U.S. and Uganda), but we still document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493CA7A" w:rsidR="000035D5" w:rsidRDefault="00542FE3" w:rsidP="000035D5">
                      <w:r>
                        <w:t>We obtained written informed consent and signatures from stakeholders who engaged in key informant interviews and local focus groups.</w:t>
                      </w:r>
                      <w:r w:rsidR="00344699">
                        <w:t xml:space="preserve"> The IRB protocol for the current study was deemed “exempt” in status from both higher education institutions (in the U.S. and Uganda), but we still documented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7FEEF7" w:rsidR="000035D5" w:rsidRDefault="00C64164" w:rsidP="000035D5">
                            <w:r>
                              <w:t>The project was developed, planned, and executed in collaboration with local professionals at Makerere University</w:t>
                            </w:r>
                            <w:r w:rsidR="00D674D0">
                              <w:t xml:space="preserve"> and worked together to establish culturally and </w:t>
                            </w:r>
                            <w:proofErr w:type="gramStart"/>
                            <w:r w:rsidR="00D674D0">
                              <w:t>locally-relevant</w:t>
                            </w:r>
                            <w:proofErr w:type="gramEnd"/>
                            <w:r w:rsidR="00D674D0">
                              <w:t xml:space="preserve"> aims for </w:t>
                            </w:r>
                            <w:r w:rsidR="0064614A">
                              <w:t>9 months, prior to local data collection effort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F7FEEF7" w:rsidR="000035D5" w:rsidRDefault="00C64164" w:rsidP="000035D5">
                      <w:r>
                        <w:t>The project was developed, planned, and executed in collaboration with local professionals at Makerere University</w:t>
                      </w:r>
                      <w:r w:rsidR="00D674D0">
                        <w:t xml:space="preserve"> and worked together to establish culturally and </w:t>
                      </w:r>
                      <w:proofErr w:type="gramStart"/>
                      <w:r w:rsidR="00D674D0">
                        <w:t>locally-relevant</w:t>
                      </w:r>
                      <w:proofErr w:type="gramEnd"/>
                      <w:r w:rsidR="00D674D0">
                        <w:t xml:space="preserve"> aims for </w:t>
                      </w:r>
                      <w:r w:rsidR="0064614A">
                        <w:t>9 months, prior to local data collection efforts</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C584930">
                <wp:simplePos x="0" y="0"/>
                <wp:positionH relativeFrom="margin">
                  <wp:align>right</wp:align>
                </wp:positionH>
                <wp:positionV relativeFrom="paragraph">
                  <wp:posOffset>1132205</wp:posOffset>
                </wp:positionV>
                <wp:extent cx="6838950" cy="116967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9894"/>
                        </a:xfrm>
                        <a:prstGeom prst="rect">
                          <a:avLst/>
                        </a:prstGeom>
                        <a:solidFill>
                          <a:srgbClr val="FFFFFF"/>
                        </a:solidFill>
                        <a:ln w="9525">
                          <a:solidFill>
                            <a:srgbClr val="193A65"/>
                          </a:solidFill>
                          <a:miter lim="800000"/>
                          <a:headEnd/>
                          <a:tailEnd/>
                        </a:ln>
                      </wps:spPr>
                      <wps:txbx>
                        <w:txbxContent>
                          <w:p w14:paraId="53B10E27" w14:textId="63E6EACD" w:rsidR="000035D5" w:rsidRDefault="0064614A" w:rsidP="000035D5">
                            <w:r>
                              <w:t xml:space="preserve">We developed all documents in English, </w:t>
                            </w:r>
                            <w:r w:rsidR="00BC40FC">
                              <w:t>which is commonly spoken among stakeholders in the current study, all of whom were fluent in English. We developed interview questions</w:t>
                            </w:r>
                            <w:r w:rsidR="004008A1">
                              <w:t xml:space="preserve"> </w:t>
                            </w:r>
                            <w:proofErr w:type="gramStart"/>
                            <w:r w:rsidR="004008A1">
                              <w:t>collaboratively</w:t>
                            </w:r>
                            <w:r w:rsidR="00BC40FC">
                              <w:t>, and</w:t>
                            </w:r>
                            <w:proofErr w:type="gramEnd"/>
                            <w:r w:rsidR="00BC40FC">
                              <w:t xml:space="preserve"> held reflexive meetings </w:t>
                            </w:r>
                            <w:r w:rsidR="002F2FDE">
                              <w:t xml:space="preserve">to </w:t>
                            </w:r>
                            <w:r w:rsidR="000B393B">
                              <w:t xml:space="preserve">process </w:t>
                            </w:r>
                            <w:r w:rsidR="004008A1">
                              <w:t xml:space="preserve">cultural </w:t>
                            </w:r>
                            <w:r w:rsidR="002F2FDE">
                              <w:t>relevance of questions</w:t>
                            </w:r>
                            <w:r w:rsidR="000B393B">
                              <w:t xml:space="preserve"> before and during data collection</w:t>
                            </w:r>
                            <w:r w:rsidR="002F2FDE">
                              <w:t xml:space="preserve">. Ugandan professionals were involved in the project development </w:t>
                            </w:r>
                            <w:r w:rsidR="000B393B">
                              <w:t>as key collaborators</w:t>
                            </w:r>
                            <w:r w:rsidR="00612B61">
                              <w:t xml:space="preserve"> (co-PI, graduate research assistants)</w:t>
                            </w:r>
                            <w:r w:rsidR="003A1B0C">
                              <w:t xml:space="preserve">. Focus groups were co-facilitated with Ugandan and U.S. based research team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2.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" strokecolor="#193a65">
                <v:textbox>
                  <w:txbxContent>
                    <w:p w14:paraId="53B10E27" w14:textId="63E6EACD" w:rsidR="000035D5" w:rsidRDefault="0064614A" w:rsidP="000035D5">
                      <w:r>
                        <w:t xml:space="preserve">We developed all documents in English, </w:t>
                      </w:r>
                      <w:r w:rsidR="00BC40FC">
                        <w:t>which is commonly spoken among stakeholders in the current study, all of whom were fluent in English. We developed interview questions</w:t>
                      </w:r>
                      <w:r w:rsidR="004008A1">
                        <w:t xml:space="preserve"> </w:t>
                      </w:r>
                      <w:proofErr w:type="gramStart"/>
                      <w:r w:rsidR="004008A1">
                        <w:t>collaboratively</w:t>
                      </w:r>
                      <w:r w:rsidR="00BC40FC">
                        <w:t>, and</w:t>
                      </w:r>
                      <w:proofErr w:type="gramEnd"/>
                      <w:r w:rsidR="00BC40FC">
                        <w:t xml:space="preserve"> held reflexive meetings </w:t>
                      </w:r>
                      <w:r w:rsidR="002F2FDE">
                        <w:t xml:space="preserve">to </w:t>
                      </w:r>
                      <w:r w:rsidR="000B393B">
                        <w:t xml:space="preserve">process </w:t>
                      </w:r>
                      <w:r w:rsidR="004008A1">
                        <w:t xml:space="preserve">cultural </w:t>
                      </w:r>
                      <w:r w:rsidR="002F2FDE">
                        <w:t>relevance of questions</w:t>
                      </w:r>
                      <w:r w:rsidR="000B393B">
                        <w:t xml:space="preserve"> before and during data collection</w:t>
                      </w:r>
                      <w:r w:rsidR="002F2FDE">
                        <w:t xml:space="preserve">. Ugandan professionals were involved in the project development </w:t>
                      </w:r>
                      <w:r w:rsidR="000B393B">
                        <w:t>as key collaborators</w:t>
                      </w:r>
                      <w:r w:rsidR="00612B61">
                        <w:t xml:space="preserve"> (co-PI, graduate research assistants)</w:t>
                      </w:r>
                      <w:r w:rsidR="003A1B0C">
                        <w:t xml:space="preserve">. Focus groups were co-facilitated with </w:t>
                      </w:r>
                      <w:proofErr w:type="gramStart"/>
                      <w:r w:rsidR="003A1B0C">
                        <w:t>Ugandan</w:t>
                      </w:r>
                      <w:proofErr w:type="gramEnd"/>
                      <w:r w:rsidR="003A1B0C">
                        <w:t xml:space="preserve"> and U.S. based research team memb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09B2743">
                <wp:simplePos x="0" y="0"/>
                <wp:positionH relativeFrom="margin">
                  <wp:align>right</wp:align>
                </wp:positionH>
                <wp:positionV relativeFrom="paragraph">
                  <wp:posOffset>698500</wp:posOffset>
                </wp:positionV>
                <wp:extent cx="6838950" cy="860425"/>
                <wp:effectExtent l="0" t="0" r="19050" b="158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0612"/>
                        </a:xfrm>
                        <a:prstGeom prst="rect">
                          <a:avLst/>
                        </a:prstGeom>
                        <a:solidFill>
                          <a:srgbClr val="FFFFFF"/>
                        </a:solidFill>
                        <a:ln w="9525">
                          <a:solidFill>
                            <a:srgbClr val="193A65"/>
                          </a:solidFill>
                          <a:miter lim="800000"/>
                          <a:headEnd/>
                          <a:tailEnd/>
                        </a:ln>
                      </wps:spPr>
                      <wps:txbx>
                        <w:txbxContent>
                          <w:p w14:paraId="63B5C0C8" w14:textId="754E051A" w:rsidR="000035D5" w:rsidRDefault="00612B61" w:rsidP="000035D5">
                            <w:r>
                              <w:t>A</w:t>
                            </w:r>
                            <w:r w:rsidR="0074577F">
                              <w:t xml:space="preserve"> summary of findings and visual presentation of findings </w:t>
                            </w:r>
                            <w:r w:rsidR="002408A4">
                              <w:t>are developed for presentations understandable to local stakeholders</w:t>
                            </w:r>
                            <w:r w:rsidR="00B73642">
                              <w:t xml:space="preserve">. </w:t>
                            </w:r>
                            <w:r w:rsidR="00233A4E">
                              <w:t>A recent</w:t>
                            </w:r>
                            <w:r w:rsidR="00B73642">
                              <w:t xml:space="preserve"> opportunity </w:t>
                            </w:r>
                            <w:r w:rsidR="005042EE">
                              <w:t xml:space="preserve">has emerged </w:t>
                            </w:r>
                            <w:r w:rsidR="00D91AEF">
                              <w:t xml:space="preserve">to present key findings </w:t>
                            </w:r>
                            <w:r w:rsidR="005042EE">
                              <w:t>at</w:t>
                            </w:r>
                            <w:r w:rsidR="00B73642">
                              <w:t xml:space="preserve"> Makerere University </w:t>
                            </w:r>
                            <w:r w:rsidR="00D91AEF">
                              <w:t>during an</w:t>
                            </w:r>
                            <w:r w:rsidR="00B73642">
                              <w:t xml:space="preserve"> Alliance for African Partnership research colloquium</w:t>
                            </w:r>
                            <w:r w:rsidR="00EC6C76">
                              <w:t xml:space="preserve"> in Fall 2024</w:t>
                            </w:r>
                            <w:r w:rsidR="00B7364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7.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cJQeGAIAACY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" strokecolor="#193a65">
                <v:textbox>
                  <w:txbxContent>
                    <w:p w14:paraId="63B5C0C8" w14:textId="754E051A" w:rsidR="000035D5" w:rsidRDefault="00612B61" w:rsidP="000035D5">
                      <w:r>
                        <w:t>A</w:t>
                      </w:r>
                      <w:r w:rsidR="0074577F">
                        <w:t xml:space="preserve"> summary of findings and visual presentation of findings </w:t>
                      </w:r>
                      <w:r w:rsidR="002408A4">
                        <w:t>are developed for presentations understandable to local stakeholders</w:t>
                      </w:r>
                      <w:r w:rsidR="00B73642">
                        <w:t xml:space="preserve">. </w:t>
                      </w:r>
                      <w:r w:rsidR="00233A4E">
                        <w:t>A recent</w:t>
                      </w:r>
                      <w:r w:rsidR="00B73642">
                        <w:t xml:space="preserve"> opportunity </w:t>
                      </w:r>
                      <w:r w:rsidR="005042EE">
                        <w:t xml:space="preserve">has emerged </w:t>
                      </w:r>
                      <w:r w:rsidR="00D91AEF">
                        <w:t xml:space="preserve">to present key findings </w:t>
                      </w:r>
                      <w:r w:rsidR="005042EE">
                        <w:t>at</w:t>
                      </w:r>
                      <w:r w:rsidR="00B73642">
                        <w:t xml:space="preserve"> Makerere University </w:t>
                      </w:r>
                      <w:r w:rsidR="00D91AEF">
                        <w:t>during an</w:t>
                      </w:r>
                      <w:r w:rsidR="00B73642">
                        <w:t xml:space="preserve"> Alliance for African Partnership research colloquium</w:t>
                      </w:r>
                      <w:r w:rsidR="00EC6C76">
                        <w:t xml:space="preserve"> in Fall 2024</w:t>
                      </w:r>
                      <w:r w:rsidR="00B73642">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0A00CA" w:rsidR="000035D5" w:rsidRDefault="00F624E5" w:rsidP="000035D5">
                            <w:r>
                              <w:t>Non-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D0A00CA" w:rsidR="000035D5" w:rsidRDefault="00F624E5" w:rsidP="000035D5">
                      <w:r>
                        <w:t>Non-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414D6E" w:rsidR="000035D5" w:rsidRDefault="003B6161" w:rsidP="000035D5">
                            <w:r>
                              <w:t>Non-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414D6E" w:rsidR="000035D5" w:rsidRDefault="003B6161" w:rsidP="000035D5">
                      <w:r>
                        <w:t>Non-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5D2A16" w:rsidR="000035D5" w:rsidRDefault="00405DB6" w:rsidP="000035D5">
                            <w:r>
                              <w:t>Non-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15D2A16" w:rsidR="000035D5" w:rsidRDefault="00405DB6" w:rsidP="000035D5">
                      <w:r>
                        <w:t>Non-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6654940" w:rsidR="000035D5" w:rsidRDefault="00AE6180" w:rsidP="000035D5">
                            <w:r>
                              <w:t xml:space="preserve">No specimens were collected. Local researchers and institutions </w:t>
                            </w:r>
                            <w:r w:rsidR="00B65F74">
                              <w:t xml:space="preserve">contributed to culturally relevant methods from design to </w:t>
                            </w:r>
                            <w:proofErr w:type="gramStart"/>
                            <w:r w:rsidR="00B65F74">
                              <w:t>analyses, and</w:t>
                            </w:r>
                            <w:proofErr w:type="gramEnd"/>
                            <w:r w:rsidR="00B65F74">
                              <w:t xml:space="preserve"> are involved in collaborative manuscript development </w:t>
                            </w:r>
                            <w:r w:rsidR="00A82B27">
                              <w:t>to disseminate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6654940" w:rsidR="000035D5" w:rsidRDefault="00AE6180" w:rsidP="000035D5">
                      <w:r>
                        <w:t xml:space="preserve">No specimens were collected. Local researchers and institutions </w:t>
                      </w:r>
                      <w:r w:rsidR="00B65F74">
                        <w:t xml:space="preserve">contributed to culturally relevant methods from design to </w:t>
                      </w:r>
                      <w:proofErr w:type="gramStart"/>
                      <w:r w:rsidR="00B65F74">
                        <w:t>analyses, and</w:t>
                      </w:r>
                      <w:proofErr w:type="gramEnd"/>
                      <w:r w:rsidR="00B65F74">
                        <w:t xml:space="preserve"> are involved in collaborative manuscript development </w:t>
                      </w:r>
                      <w:r w:rsidR="00A82B27">
                        <w:t>to disseminate the result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6D00E9D" w:rsidR="000035D5" w:rsidRDefault="00A82B27" w:rsidP="000035D5">
                            <w:r>
                              <w:t>Non-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6D00E9D" w:rsidR="000035D5" w:rsidRDefault="00A82B27" w:rsidP="000035D5">
                      <w:r>
                        <w:t>Non-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4238" w:rsidRPr="00F57A3B" w:rsidRDefault="00D84238">
      <w:pPr>
        <w:rPr>
          <w:rFonts w:ascii="Arial" w:hAnsi="Arial" w:cs="Arial"/>
        </w:rPr>
      </w:pPr>
    </w:p>
    <w:sectPr w:rsidR="002500F5"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93B"/>
    <w:rsid w:val="000F365D"/>
    <w:rsid w:val="00116E71"/>
    <w:rsid w:val="0015432A"/>
    <w:rsid w:val="00233A4E"/>
    <w:rsid w:val="002408A4"/>
    <w:rsid w:val="002F2FDE"/>
    <w:rsid w:val="00335779"/>
    <w:rsid w:val="00344699"/>
    <w:rsid w:val="00345C09"/>
    <w:rsid w:val="003A1B0C"/>
    <w:rsid w:val="003B6161"/>
    <w:rsid w:val="004008A1"/>
    <w:rsid w:val="00405DB6"/>
    <w:rsid w:val="004A7A57"/>
    <w:rsid w:val="004C71C4"/>
    <w:rsid w:val="005042EE"/>
    <w:rsid w:val="00515BC0"/>
    <w:rsid w:val="00541C18"/>
    <w:rsid w:val="00542FE3"/>
    <w:rsid w:val="00580384"/>
    <w:rsid w:val="005C1DF8"/>
    <w:rsid w:val="00612B61"/>
    <w:rsid w:val="0064614A"/>
    <w:rsid w:val="0069423E"/>
    <w:rsid w:val="006F5F45"/>
    <w:rsid w:val="0074577F"/>
    <w:rsid w:val="00831ADE"/>
    <w:rsid w:val="00841F25"/>
    <w:rsid w:val="008C5D9B"/>
    <w:rsid w:val="009364D9"/>
    <w:rsid w:val="00A43F5B"/>
    <w:rsid w:val="00A82B27"/>
    <w:rsid w:val="00A961CD"/>
    <w:rsid w:val="00AD410C"/>
    <w:rsid w:val="00AE6180"/>
    <w:rsid w:val="00B160A8"/>
    <w:rsid w:val="00B65F74"/>
    <w:rsid w:val="00B73642"/>
    <w:rsid w:val="00BC40FC"/>
    <w:rsid w:val="00BD19EC"/>
    <w:rsid w:val="00C64164"/>
    <w:rsid w:val="00CC7F3A"/>
    <w:rsid w:val="00CD2F40"/>
    <w:rsid w:val="00D674D0"/>
    <w:rsid w:val="00D84238"/>
    <w:rsid w:val="00D91AEF"/>
    <w:rsid w:val="00DC6B4F"/>
    <w:rsid w:val="00E004E6"/>
    <w:rsid w:val="00E976A3"/>
    <w:rsid w:val="00EC6C76"/>
    <w:rsid w:val="00F57A3B"/>
    <w:rsid w:val="00F624E5"/>
    <w:rsid w:val="00F64ACF"/>
    <w:rsid w:val="00F80786"/>
    <w:rsid w:val="00FA2582"/>
    <w:rsid w:val="00FA6FF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sokasug@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osokasug@g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rosokasug@gmail.com" TargetMode="External"/><Relationship Id="rId4" Type="http://schemas.openxmlformats.org/officeDocument/2006/relationships/webSettings" Target="webSettings.xml"/><Relationship Id="rId9" Type="http://schemas.openxmlformats.org/officeDocument/2006/relationships/hyperlink" Target="mailto:rosokasug@gmail.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63</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wanyen, Lekie</cp:lastModifiedBy>
  <cp:revision>3</cp:revision>
  <cp:lastPrinted>2024-08-26T22:22:00Z</cp:lastPrinted>
  <dcterms:created xsi:type="dcterms:W3CDTF">2024-08-27T02:16:00Z</dcterms:created>
  <dcterms:modified xsi:type="dcterms:W3CDTF">2024-08-27T04:12:00Z</dcterms:modified>
</cp:coreProperties>
</file>